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870" w:rsidRDefault="00780829" w:rsidP="00363870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93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982565" w:rsidRPr="0093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7643A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82565" w:rsidRPr="0093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A4D" w:rsidRPr="009316E8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D454BF" w:rsidRPr="009316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3870" w:rsidRPr="00363870">
        <w:rPr>
          <w:rFonts w:ascii="Times New Roman" w:hAnsi="Times New Roman" w:cs="Times New Roman"/>
          <w:sz w:val="24"/>
          <w:szCs w:val="24"/>
          <w:lang w:val="en-US"/>
        </w:rPr>
        <w:t>Relation between genes and drug</w:t>
      </w:r>
      <w:r w:rsidR="00AE30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3870" w:rsidRPr="00363870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="00363870" w:rsidRPr="00363870">
        <w:rPr>
          <w:rFonts w:ascii="Times New Roman" w:hAnsi="Times New Roman" w:cs="Times New Roman"/>
          <w:sz w:val="24"/>
          <w:szCs w:val="24"/>
          <w:lang w:val="en-US"/>
        </w:rPr>
        <w:t>PharmGKB</w:t>
      </w:r>
      <w:proofErr w:type="spellEnd"/>
    </w:p>
    <w:p w:rsidR="00363870" w:rsidRPr="00363870" w:rsidRDefault="00363870" w:rsidP="00363870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94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1480"/>
        <w:gridCol w:w="1300"/>
        <w:gridCol w:w="1980"/>
        <w:gridCol w:w="1720"/>
        <w:gridCol w:w="1149"/>
        <w:gridCol w:w="1061"/>
        <w:gridCol w:w="1360"/>
        <w:gridCol w:w="2890"/>
      </w:tblGrid>
      <w:tr w:rsidR="00363870" w:rsidRPr="00363870" w:rsidTr="00363870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rian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las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rug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llel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unction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vidence</w:t>
            </w:r>
            <w:proofErr w:type="spellEnd"/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ffect</w:t>
            </w:r>
            <w:proofErr w:type="spellEnd"/>
            <w:proofErr w:type="gramEnd"/>
          </w:p>
        </w:tc>
      </w:tr>
      <w:tr w:rsidR="00363870" w:rsidRPr="00363870" w:rsidTr="00363870">
        <w:trPr>
          <w:trHeight w:val="9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LCO1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5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2291075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unorubicin</w:t>
            </w:r>
            <w:proofErr w:type="spellEnd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oposid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 &gt;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vent-free survival and Overall survival: CT/TT&gt;CC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6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4149056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ssen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 &gt;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xic liver disease: CC&gt;CT&gt;TT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7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2306744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UT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 &gt;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TT&gt;CT&gt;CC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8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80143932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lankin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 &gt; G          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GG&gt;GC&gt;CC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RR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9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1042919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UT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vent-free survival : AA&gt;AT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10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1561876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UT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 &gt;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AA/AG&gt;GG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11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2898950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roni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tment</w:t>
            </w:r>
            <w:proofErr w:type="spell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response: AC/CC&gt;AA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RR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12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1130609</w:t>
              </w:r>
              <w:proofErr w:type="gram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UT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 &gt;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verall survival: GG&gt;GT/TT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pt-B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38125" cy="161925"/>
                  <wp:effectExtent l="0" t="0" r="0" b="0"/>
                  <wp:wrapNone/>
                  <wp:docPr id="14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No VIP availab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5030743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 &gt; 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Overall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vival</w:t>
            </w:r>
            <w:proofErr w:type="spell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: CC&gt;CG/GG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T5C3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14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3750117</w:t>
              </w:r>
              <w:proofErr w:type="gramEnd"/>
            </w:hyperlink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AA/AG&gt;GG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RRM2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hyperlink r:id="rId15" w:history="1">
              <w:proofErr w:type="gramStart"/>
              <w:r w:rsidRPr="0036387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t>rs1265138</w:t>
              </w:r>
              <w:proofErr w:type="gramEnd"/>
            </w:hyperlink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nannotated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AA&gt;AG/GG</w:t>
            </w:r>
          </w:p>
        </w:tc>
      </w:tr>
      <w:tr w:rsidR="00363870" w:rsidRPr="00363870" w:rsidTr="00363870">
        <w:trPr>
          <w:trHeight w:val="300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>CD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pt-BR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0975</wp:posOffset>
                  </wp:positionV>
                  <wp:extent cx="238125" cy="161925"/>
                  <wp:effectExtent l="0" t="0" r="0" b="0"/>
                  <wp:wrapNone/>
                  <wp:docPr id="15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" descr="No VIP availab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532545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lanking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 &gt; 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xicity</w:t>
            </w:r>
            <w:proofErr w:type="spell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: CT/TT&gt;CC</w:t>
            </w:r>
          </w:p>
        </w:tc>
      </w:tr>
      <w:tr w:rsidR="00363870" w:rsidRPr="00363870" w:rsidTr="00363870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2072671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ssens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xicity</w:t>
            </w:r>
            <w:proofErr w:type="spell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: CC/AC &gt;AA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1045642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>antrracyclines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>cytarabin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AA&gt;AG/GG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2032582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ssens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>daunorubicin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C; A &gt;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atment response: AA&gt;AC/AT&gt; CC/TT</w:t>
            </w:r>
          </w:p>
        </w:tc>
      </w:tr>
      <w:tr w:rsidR="00363870" w:rsidRPr="00363870" w:rsidTr="00363870">
        <w:trPr>
          <w:trHeight w:val="6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870" w:rsidRPr="00363870" w:rsidRDefault="00363870" w:rsidP="003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pt-BR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71475</wp:posOffset>
                  </wp:positionV>
                  <wp:extent cx="238125" cy="171450"/>
                  <wp:effectExtent l="0" t="0" r="0" b="0"/>
                  <wp:wrapNone/>
                  <wp:docPr id="16" name="Imagem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" descr="No VIP availab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36387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pt-BR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371475</wp:posOffset>
                  </wp:positionV>
                  <wp:extent cx="238125" cy="171450"/>
                  <wp:effectExtent l="0" t="0" r="0" b="0"/>
                  <wp:wrapNone/>
                  <wp:docPr id="17" name="Imagem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 descr="No VIP availab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1128503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&gt; 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Treatment response: AA/AG&gt;GG</w:t>
            </w:r>
          </w:p>
        </w:tc>
      </w:tr>
      <w:tr w:rsidR="00363870" w:rsidRPr="00363870" w:rsidTr="00363870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LC22A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11231825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191F2A"/>
                <w:sz w:val="24"/>
                <w:szCs w:val="24"/>
                <w:lang w:eastAsia="pt-BR"/>
              </w:rPr>
              <w:t>cytarabin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 &gt;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ever Events: TT&gt;CT/TT</w:t>
            </w:r>
          </w:p>
        </w:tc>
      </w:tr>
      <w:tr w:rsidR="00363870" w:rsidRPr="00363870" w:rsidTr="00363870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OS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1799983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ssens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unorubicin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B364B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color w:val="2B364B"/>
                <w:sz w:val="24"/>
                <w:szCs w:val="24"/>
                <w:lang w:eastAsia="pt-BR"/>
              </w:rPr>
              <w:t>T &gt; 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vel</w:t>
            </w:r>
            <w:proofErr w:type="spellEnd"/>
            <w:proofErr w:type="gramEnd"/>
            <w:r w:rsidRPr="003638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870" w:rsidRPr="00363870" w:rsidRDefault="00363870" w:rsidP="003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Overall </w:t>
            </w:r>
            <w:proofErr w:type="spellStart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vival</w:t>
            </w:r>
            <w:proofErr w:type="spellEnd"/>
            <w:r w:rsidRPr="00363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: GG&gt;GT/TT</w:t>
            </w:r>
          </w:p>
        </w:tc>
      </w:tr>
    </w:tbl>
    <w:p w:rsidR="00982565" w:rsidRPr="009316E8" w:rsidRDefault="009825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82565" w:rsidRPr="009316E8" w:rsidSect="003638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5A9F84D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697C39"/>
    <w:multiLevelType w:val="hybridMultilevel"/>
    <w:tmpl w:val="5AF864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454BF"/>
    <w:rsid w:val="00013AA9"/>
    <w:rsid w:val="00083727"/>
    <w:rsid w:val="0008526F"/>
    <w:rsid w:val="000A54D3"/>
    <w:rsid w:val="000B2D8D"/>
    <w:rsid w:val="000B7A4D"/>
    <w:rsid w:val="000F3754"/>
    <w:rsid w:val="001A3EEA"/>
    <w:rsid w:val="00240EC3"/>
    <w:rsid w:val="00280B5A"/>
    <w:rsid w:val="002E42BE"/>
    <w:rsid w:val="003542CF"/>
    <w:rsid w:val="00363870"/>
    <w:rsid w:val="003643A4"/>
    <w:rsid w:val="0040772C"/>
    <w:rsid w:val="00426352"/>
    <w:rsid w:val="00447BE9"/>
    <w:rsid w:val="004C2375"/>
    <w:rsid w:val="004E1F9B"/>
    <w:rsid w:val="005067A8"/>
    <w:rsid w:val="005376A4"/>
    <w:rsid w:val="0058154E"/>
    <w:rsid w:val="005D693A"/>
    <w:rsid w:val="005E5490"/>
    <w:rsid w:val="00636A47"/>
    <w:rsid w:val="00683359"/>
    <w:rsid w:val="00734D76"/>
    <w:rsid w:val="00754C0A"/>
    <w:rsid w:val="007643A7"/>
    <w:rsid w:val="00780829"/>
    <w:rsid w:val="008940A1"/>
    <w:rsid w:val="008B590F"/>
    <w:rsid w:val="008F47EE"/>
    <w:rsid w:val="009316E8"/>
    <w:rsid w:val="009375F2"/>
    <w:rsid w:val="00953813"/>
    <w:rsid w:val="00982565"/>
    <w:rsid w:val="009A276B"/>
    <w:rsid w:val="009A5E00"/>
    <w:rsid w:val="009F48A2"/>
    <w:rsid w:val="00A3391F"/>
    <w:rsid w:val="00A904A0"/>
    <w:rsid w:val="00AE3085"/>
    <w:rsid w:val="00B1617C"/>
    <w:rsid w:val="00B4703E"/>
    <w:rsid w:val="00C14D65"/>
    <w:rsid w:val="00C15D95"/>
    <w:rsid w:val="00C90C83"/>
    <w:rsid w:val="00D06CB1"/>
    <w:rsid w:val="00D420DB"/>
    <w:rsid w:val="00D454BF"/>
    <w:rsid w:val="00E01148"/>
    <w:rsid w:val="00E131FE"/>
    <w:rsid w:val="00E47A96"/>
    <w:rsid w:val="00E6029A"/>
    <w:rsid w:val="00E80F42"/>
    <w:rsid w:val="00EA2654"/>
    <w:rsid w:val="00F06E51"/>
    <w:rsid w:val="00F168EA"/>
    <w:rsid w:val="00F44BF9"/>
    <w:rsid w:val="00FC6708"/>
    <w:rsid w:val="00FC7C7A"/>
    <w:rsid w:val="00FD0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4B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454B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454B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454B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54B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54B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5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54BF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36387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harmgkb.org/variant/PA166156697" TargetMode="External"/><Relationship Id="rId13" Type="http://schemas.openxmlformats.org/officeDocument/2006/relationships/image" Target="media/image1.gif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yperlink" Target="https://www.pharmgkb.org/variant/PA166156554" TargetMode="External"/><Relationship Id="rId12" Type="http://schemas.openxmlformats.org/officeDocument/2006/relationships/hyperlink" Target="https://www.pharmgkb.org/variant/PA166155627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pharmgkb.org/variant/PA166154579" TargetMode="External"/><Relationship Id="rId11" Type="http://schemas.openxmlformats.org/officeDocument/2006/relationships/hyperlink" Target="https://www.pharmgkb.org/variant/PA166154392" TargetMode="External"/><Relationship Id="rId5" Type="http://schemas.openxmlformats.org/officeDocument/2006/relationships/hyperlink" Target="https://www.pharmgkb.org/variant/PA166154544" TargetMode="External"/><Relationship Id="rId15" Type="http://schemas.openxmlformats.org/officeDocument/2006/relationships/hyperlink" Target="https://www.pharmgkb.org/variant/PA166157554" TargetMode="External"/><Relationship Id="rId10" Type="http://schemas.openxmlformats.org/officeDocument/2006/relationships/hyperlink" Target="https://www.pharmgkb.org/variant/PA166154332" TargetMode="Externa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hyperlink" Target="https://www.pharmgkb.org/variant/PA166154310" TargetMode="External"/><Relationship Id="rId14" Type="http://schemas.openxmlformats.org/officeDocument/2006/relationships/hyperlink" Target="https://www.pharmgkb.org/variant/PA166157378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nah Puty</dc:creator>
  <cp:lastModifiedBy>Taynah Puty</cp:lastModifiedBy>
  <cp:revision>3</cp:revision>
  <cp:lastPrinted>2018-07-27T16:40:00Z</cp:lastPrinted>
  <dcterms:created xsi:type="dcterms:W3CDTF">2018-07-27T16:49:00Z</dcterms:created>
  <dcterms:modified xsi:type="dcterms:W3CDTF">2018-07-27T16:50:00Z</dcterms:modified>
</cp:coreProperties>
</file>